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20"/>
          <w:szCs w:val="20"/>
        </w:rPr>
      </w:pPr>
      <w:r>
        <w:rPr>
          <w:rFonts w:cs="Arial" w:ascii="Arial" w:hAnsi="Arial"/>
          <w:b/>
          <w:sz w:val="20"/>
          <w:szCs w:val="20"/>
        </w:rPr>
        <w:t xml:space="preserve">Additional data file 7.  </w:t>
      </w:r>
      <w:r>
        <w:rPr>
          <w:rFonts w:cs="Arial" w:ascii="Arial" w:hAnsi="Arial"/>
          <w:sz w:val="20"/>
          <w:szCs w:val="20"/>
        </w:rPr>
        <w:t>Primers used for semiquantitative PCR (SQPCR) or QPCR validation of microarray data.  Nucleotide positions in transcripts are shown in parentheses for each primer.  mRNA sequences (accession numbers provided) for established genes were obtained from the Rat Genome Database [50].</w:t>
      </w:r>
    </w:p>
    <w:p>
      <w:pPr>
        <w:pStyle w:val="Normal"/>
        <w:rPr>
          <w:rFonts w:ascii="Arial" w:hAnsi="Arial" w:cs="Arial"/>
          <w:b/>
          <w:b/>
          <w:sz w:val="20"/>
          <w:szCs w:val="20"/>
        </w:rPr>
      </w:pPr>
      <w:r>
        <w:rPr>
          <w:rFonts w:cs="Arial" w:ascii="Arial" w:hAnsi="Arial"/>
          <w:b/>
          <w:sz w:val="20"/>
          <w:szCs w:val="20"/>
        </w:rPr>
      </w:r>
    </w:p>
    <w:tbl>
      <w:tblPr>
        <w:tblW w:w="14328" w:type="dxa"/>
        <w:jc w:val="left"/>
        <w:tblInd w:w="-113" w:type="dxa"/>
        <w:tblLayout w:type="fixed"/>
        <w:tblCellMar>
          <w:top w:w="0" w:type="dxa"/>
          <w:left w:w="108" w:type="dxa"/>
          <w:bottom w:w="0" w:type="dxa"/>
          <w:right w:w="108" w:type="dxa"/>
        </w:tblCellMar>
      </w:tblPr>
      <w:tblGrid>
        <w:gridCol w:w="1004"/>
        <w:gridCol w:w="1554"/>
        <w:gridCol w:w="598"/>
        <w:gridCol w:w="2646"/>
        <w:gridCol w:w="2646"/>
        <w:gridCol w:w="588"/>
        <w:gridCol w:w="2646"/>
        <w:gridCol w:w="2646"/>
      </w:tblGrid>
      <w:tr>
        <w:trPr>
          <w:cantSplit w:val="true"/>
        </w:trPr>
        <w:tc>
          <w:tcPr>
            <w:tcW w:w="1004"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Gene</w:t>
            </w:r>
          </w:p>
        </w:tc>
        <w:tc>
          <w:tcPr>
            <w:tcW w:w="1554"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Accession no/Probe set</w:t>
            </w:r>
          </w:p>
        </w:tc>
        <w:tc>
          <w:tcPr>
            <w:tcW w:w="5890"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SQPCR</w:t>
            </w:r>
          </w:p>
        </w:tc>
        <w:tc>
          <w:tcPr>
            <w:tcW w:w="5880"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QPCR</w:t>
            </w:r>
          </w:p>
        </w:tc>
      </w:tr>
      <w:tr>
        <w:trPr>
          <w:cantSplit w:val="true"/>
        </w:trPr>
        <w:tc>
          <w:tcPr>
            <w:tcW w:w="1004"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554"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Size (bp)</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Forward primer</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everse primer</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Size (bp)</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Forward primer</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everse primer</w:t>
            </w:r>
          </w:p>
        </w:tc>
      </w:tr>
      <w:tr>
        <w:trPr/>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16"/>
                <w:szCs w:val="16"/>
              </w:rPr>
            </w:pPr>
            <w:r>
              <w:rPr>
                <w:rFonts w:cs="Arial" w:ascii="Arial" w:hAnsi="Arial"/>
                <w:b/>
                <w:bCs/>
                <w:sz w:val="16"/>
                <w:szCs w:val="16"/>
              </w:rPr>
            </w:r>
          </w:p>
        </w:tc>
        <w:tc>
          <w:tcPr>
            <w:tcW w:w="1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5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6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6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6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6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16"/>
              </w:rPr>
            </w:pPr>
            <w:r>
              <w:rPr>
                <w:rFonts w:cs="Arial" w:ascii="Arial" w:hAnsi="Arial"/>
                <w:b/>
                <w:sz w:val="16"/>
                <w:szCs w:val="16"/>
              </w:rPr>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rc</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19361</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4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TTCTGCATCAGTGTCCAGG (1709-172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AGCTTGAGACCTGGTGTC (2136-2155)</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tf3</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12912</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3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TGCCAAGTGTCGAAACAAG (460-48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TCGAAGATCGTCGAGTGCT (770-790)</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Bcr</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r>
              <w:rPr>
                <w:rFonts w:cs="Arial" w:ascii="Arial" w:hAnsi="Arial"/>
                <w:sz w:val="16"/>
                <w:szCs w:val="16"/>
              </w:rPr>
              <w:t>XM_001079915</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1 </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r>
              <w:rPr>
                <w:rFonts w:cs="Arial" w:ascii="Arial" w:hAnsi="Arial"/>
                <w:sz w:val="16"/>
                <w:szCs w:val="16"/>
              </w:rPr>
              <w:t>CGCAGAATTCACAACAGTCCT (893-91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r>
              <w:rPr>
                <w:rFonts w:cs="Arial" w:ascii="Arial" w:hAnsi="Arial"/>
                <w:sz w:val="16"/>
                <w:szCs w:val="16"/>
              </w:rPr>
              <w:t>TCTGCAGCACAGCCATATCCA (1083-1103)</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Btg2</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17259</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35</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CACCGGTATGAGCCACG (56-7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TCGTAGGGATCGACCCAC (370-390)</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h25h</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01025415</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1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GCCACAACGTTTCGGAGC (11-3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TGACGCTGATGCACTGGG (309-327)</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AGACGCTACAAGATCCACC (209-22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TGACGCTGATGCACTGGG (309-327)</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8orf4 (similar)</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XM_001072266</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1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GCAGAGGCTCTTCAGGAA (192-21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GAGAGTTCTCAACACCTGC (582-601)</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hac1</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XM_342497</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9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AGGGGCAGCGATAAGATG (620-63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CGAACCTGGTATGCCACA (690-709)</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ited2</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53698</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2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ACGGAAGGACTGGAAATG (218-23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CATGAACTGGGAGTTGTT (519-538)</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ACGGAAGGACTGGAAATG (218-23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TGCTGCTGGTGGTGATG (343-364)</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yr61</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31327</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6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AATGAGCTCCAGCACCATC (183-20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GACTGAGCTCTGCAGATCC (431-451)</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6</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AATGAGCTCCAGCACCATC (183-20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GAGAGTGCCAGCCTGGT (240-258)</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usp1</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53769</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92</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TCCAAGGAGGATATGAAG (486-505)</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GCATCCTTGATGGAGTCT (858-877)</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TCCAAGGAGGATATGAAG (486-505)</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GTGCTACAGGAGCTGCATC (605-624)</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usp2</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01012089</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2</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TGCTTCTTGCGAGGTGGT (452-47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ACCCTGGTCATAGATAGG (574-593)</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Dusp5</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133578</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ACCATGCATCCAAGTGCGA (748-76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CACAGTGAACCAGGACCTT (946-965)</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GACATTAGCTCCCACTTTC (882-90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CACAGTGAACCAGGACCTT (946-965)</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gr1</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12551</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1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CACCCAACATCAGCTCTC (232-25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GCCACTGACTAGGCTGAA (731-750)</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AACCCTACGAGCACCTG (550-56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GATAACTTGTCTCCACCAG (614-633)</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gr2</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53633</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5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AAGGCCGTAGACAAAATC (354-37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TTTCTAGGCGCAGAGATGG (585-604)</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ATCAGATGAACGGAGTGG (487-506)</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TTTCTAGGCGCAGAGATGG (585-604)</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gr3</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17086</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9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CATTACACTCAGATGGCT (131-15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ATACATGGCCTCCACGTCT (405-424)</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CATTACACTCAGATGGCT (131-15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TCTCGTTGGTCAGACCGAT (169-188)</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nah</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01012150</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ATTCAAGACCATCAGGTTGTG (255-276)</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ACCATACACCTGTCTAGC (346-365)</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reg</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21689</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7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GCAGATGTGAAGTGGGC (386-405)</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TGCACATCCTTGTCCACA (640-659)</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GCAGATGTGAAGTGGGC (386-405)</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AGGAAAACGAGAATCACGG (479-498)</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lnc</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XM_342653</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5</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GTGTCCATCGACAGCAAG (545-56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GATCAGTGTCCAGATCAG (600-619)</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os</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22197</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4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TGGTGAAGACCATGTCAG (464-48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ATGTTCTTGACCGGCTCCA (892-911)</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2</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TAGAGCAGCTATCTCCTG (518-53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TTGATCTGTCTCCGCTTG (630-649)</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st</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12561</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2</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TGTGCCATGAAGGAAGCT (881-90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CCGAGATGGAGTTGCAAGA (943-962)</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FosB</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XM_001057199</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4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CCAGCTGTTGACCCTTAT (886-905)</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TAGCTGCAGCCAGCTTGTT (1107-1126)</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apdh</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17008</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5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CACAGTCCATGCCATCAC (1368B138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CCACCACCCTGTTGCTGTA (1801B1820)</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TGGCATTGCTCTCAATGACA (1738-175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CCACCACCCTGTTGCTGTA (1801-1820)</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as2</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13153</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0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GGTGAGACAGAAGAGTCCCA (976-99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ACTGCTGAGGAAGGAGATCC (1258-1279)</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TGTACAGGTGTGTGACTCAG (1126-1146)</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ACTGCTGAGGAAGGAGATCC (1258-1279)</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Hipk3</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r>
              <w:rPr>
                <w:rFonts w:cs="Arial" w:ascii="Arial" w:hAnsi="Arial"/>
                <w:sz w:val="16"/>
                <w:szCs w:val="16"/>
              </w:rPr>
              <w:t>NM_031787</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r>
              <w:rPr>
                <w:rFonts w:cs="Arial" w:ascii="Arial" w:hAnsi="Arial"/>
                <w:sz w:val="16"/>
                <w:szCs w:val="16"/>
              </w:rPr>
              <w:t>GGTACTATAGAGCTCCAGAG (1558-157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 </w:t>
            </w:r>
            <w:r>
              <w:rPr>
                <w:rFonts w:cs="Arial" w:ascii="Arial" w:hAnsi="Arial"/>
                <w:sz w:val="16"/>
                <w:szCs w:val="16"/>
              </w:rPr>
              <w:t>CTGGTCATACTCCAAGGCTC (1672-1691)</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er2</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01009541</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42</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ACTGGGAAGTGACTTGAGTC (956-97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GTCTCCAGCCACTTCAATCA (1277-1297)</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ACTGGGAAGTGACTTGAGTC (1170-119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GTCTCCAGCCACTTCAATCA (1277-1297)</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er3</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212505</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0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TCTACCCTCGAGTGGTC (199-21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TGTTCTGAGTTAGCGTTGCC (581-602)</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5</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TCTACCCTCGAGTGGTC (199-21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GATCCTCTTGGCAATGTTG (244-263)</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l6</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12589</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CACCCAACATCAGCTCTC (232-25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CACCCAACATCAGCTCTC (232-251)</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GGAGAGGAGACTTCACAG (154-17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TTGTGCAATGGCAATTCTG (268-287)</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l1rl1</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13037</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TCTCAAGAGATCGTCTGAAG (418-43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GATTCAGGGCTTCTGATAAC (481-501)</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Irs2</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XM_573948</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CCTACGCAAGCATCGACT (3921-394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ATTCAGAGTCTTCGACGAG (4008-4027)</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Jun</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21835</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76</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TGACTGCAAAGATGGAAACG (859-87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ATTCTGGCTATGCAGTTCAG (1214-1234)</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ATCATCCAGTCCAGCAATG (1095-111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ATTCTGGCTATGCAGTTCAG (1214-1234)</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Junb</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21836</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25</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TCACGACGACTCATACGCA (299-31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GAGGCTAGCTTCAGAGAT (504-523)</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AACCCACCTTAGCGCTCAA (376-395)</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GAGGCTAGCTTCAGAGAT (504-523)</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Klf2</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01007684</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TGCAGCTACACCAACTG (805-82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GTGACCCGTGTGCTTG (960-977)</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TGCAGCTACACCAACTG (805-82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GTGACCCGTGTGCTTG (960-977)</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Klf4</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53713</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3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CCAGACCAGATGCAGTC (1140-115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CAGTGGTAAGGTTTCTCG (1351-1370)</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5</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CAAGAGCTCATGCCACCGG (1180-119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CGCCTGTGTGAGTTCGCA (1335-1354)</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Klf6</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31642</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8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GAGTTCCTCGGTCATTTC (587-606)</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CCCAAGAGCATCTGTAAGG (854-873)</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6</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TTACAGATGCTCTTGGGA (854-87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GAGAAACACCTGTCACAGT (960-979)</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Lif</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08501 (mouse)</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7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TGAAGGTCTTGGCCACAG (224-242)</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TTGTTGCACAGACGGCAA (682-701)</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at2a</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134351</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05</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TGCAGGAGATCAGGGTTTGA (469-48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GAGCAGCATAAGCAGCTGAA (953-973)</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TGCAGGAGATCAGGGTTTGA (469-48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ATACTGCACAGTCACTTGAGT (621-642)</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yc</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12603</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GGCCTTCTCTTCTTCCTC (1221-124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GTTGCCTCTTTTCCACAGA (1374-1393)</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fil3</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53727</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2</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GGTCACAGCCATCCGTT (90-10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TTCAGCTTCTCGAATCCA (192-211)</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fkbiz</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XM_221537</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82</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GCTCAACCTCGCTTACTTC (190-20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AGCTCTTTCACCGAGTTC (452-471)</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GCAAGTTGAGCCCCATATG (385-40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AGCTCTTTCACCGAGTTC (452-471)</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os2</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12611</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96</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ATTCCCAGCCCAACAACA (286-305)</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GGAACATTCTGTGCAGTC (362-381)</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r4a1</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24388</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06</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TCTTCAAGCGCACAGTAC (974-99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CAGTTCCTGGAACTTGGA (1260-1279)</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r4a2</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24388</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1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TTCTTTAAGCGCACGGTGC (966-985)</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GGTTGGACCTGTATGCTA (1463-1482)</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r4a3</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31628</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9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AGCAGTTCTACAACCTTC (2007-2026)</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GATATCAAGGTTCAGGCTC (2280-2299)</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hlda1</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17180</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4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CCTCATCCACACCAACTC (1109-112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TCCGTAGGGTGATGTCCAA (1330-1349)</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lk2</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31821</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06</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GATCTCAAGCTAGGGAACT (734-75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TGAAGCCCTGCAGAAAGA (1120-1139)</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tgs2</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17232</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8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CAAATATGATGTTCGCATTC (661-682)</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CAGCGAACCGCAGGTG (926-943)</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6</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AAATATCAGGTCATCGGTGGAG (838-86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CAGCGAACCGCAGGTG (926-943)</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asl11b</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01002830</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6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AGACCGCTTTGGTGGTC (292-31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GAGCTGGCTAATGAGTTC (536-555)</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Rgs2</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NM_053453</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6"/>
                <w:szCs w:val="16"/>
              </w:rPr>
            </w:pPr>
            <w:r>
              <w:rPr>
                <w:rFonts w:cs="Arial" w:ascii="Arial" w:hAnsi="Arial"/>
                <w:sz w:val="16"/>
                <w:szCs w:val="16"/>
              </w:rPr>
            </w:r>
          </w:p>
          <w:p>
            <w:pPr>
              <w:pStyle w:val="Normal"/>
              <w:jc w:val="right"/>
              <w:rPr>
                <w:rFonts w:ascii="Arial" w:hAnsi="Arial" w:cs="Arial"/>
                <w:sz w:val="16"/>
                <w:szCs w:val="16"/>
              </w:rPr>
            </w:pPr>
            <w:r>
              <w:rPr>
                <w:rFonts w:cs="Arial" w:ascii="Arial" w:hAnsi="Arial"/>
                <w:sz w:val="16"/>
                <w:szCs w:val="16"/>
              </w:rPr>
              <w:t>354</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GAAGCGGACACTCTTAAAAGA (112-132)</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TCTATGTTTATCTCTTTGGGAGC (443-465)</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6"/>
                <w:szCs w:val="16"/>
              </w:rPr>
            </w:pPr>
            <w:r>
              <w:rPr>
                <w:rFonts w:cs="Arial" w:ascii="Arial" w:hAnsi="Arial"/>
                <w:sz w:val="16"/>
                <w:szCs w:val="16"/>
              </w:rPr>
            </w:r>
          </w:p>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hob</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22542</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6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GACACCGACGTCATCCTTA (507-526)</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CATAGCACCTTGCAGCAGT (854-873)</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ATGACTACCTCGAGTGCT (741-76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CATAGCACCTTGCAGCAGT (854-873)</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erpine1</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12620</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CTCTGTAGCACAAGCACT (1130-114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TTGGATTGTGCCGAACCA (1269-1288)</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TCTCTGTAGCACAAGCACT (1130-114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TTGGATTGTGCCGAACCA (1269-1288)</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lc25a25</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145677</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1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TTGATGGGCAACTGGACT (286-305)</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TCGAAGATCGTCGAGTGCT (576-596)</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CTGTCACCTACATGGATAAG (131-15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TCGAAGATCGTCGAGTGCT (169-188)</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rf</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XM_576514</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CATCCACCATGCAGGTGT (1641-166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CACAGCCATCTGGTGAAGC (1752-1771)</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hbs1</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01013062</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66</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GAAGCAACCGCATTCCAG (83-102)</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GTTGGTTGAACTGGAGCA (729-748)</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91</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TCAGGGGGTGCTGCAGAATG (658-67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GTTGGTTGAACTGGAGCA (729-748)</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nfaip3</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XM_001060980</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76</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ACGGCTGATCGGCCACT (194-212)</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GTTTCCATCACCGTTGGT (550-569)</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GACGGCTGATCGGCCACT (194-212)</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GTTCTCTCTCGTATCTTCAC (316-336)</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span5</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01004090</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ACTGCACAGACTCCAATGC (510-529)</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ATCATAGCCACACTGAGT (597-616)</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wist1</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053530</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GGAGACCTAGATGTCATTG (821-84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CCAGCTCCAGAGTCTCTAG (868-887)</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known</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1394750_AT</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0</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AGTCCTTGCTAAGTCTGC (24-43)</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TTTGTGGATGGAACCGACG (84-103)</w:t>
            </w:r>
          </w:p>
        </w:tc>
      </w:tr>
      <w:tr>
        <w:trPr/>
        <w:tc>
          <w:tcPr>
            <w:tcW w:w="100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Zfp36</w:t>
            </w:r>
          </w:p>
        </w:tc>
        <w:tc>
          <w:tcPr>
            <w:tcW w:w="155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M_133290</w:t>
            </w:r>
          </w:p>
        </w:tc>
        <w:tc>
          <w:tcPr>
            <w:tcW w:w="59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92</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TCTACGAGAGCCTTATGTC (58-7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AGAGCTCAGTCTTGTATCG (329-349)</w:t>
            </w:r>
          </w:p>
        </w:tc>
        <w:tc>
          <w:tcPr>
            <w:tcW w:w="58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7</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TCTACGAGAGCCTTATGTC (58-78)</w:t>
            </w:r>
          </w:p>
        </w:tc>
        <w:tc>
          <w:tcPr>
            <w:tcW w:w="26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TGGGATGGAGTCCGATGAG (145-164)</w:t>
            </w:r>
          </w:p>
        </w:tc>
      </w:tr>
    </w:tbl>
    <w:p>
      <w:pPr>
        <w:pStyle w:val="Normal"/>
        <w:rPr>
          <w:b/>
          <w:b/>
          <w:sz w:val="16"/>
          <w:szCs w:val="16"/>
        </w:rPr>
      </w:pPr>
      <w:r>
        <w:rPr>
          <w:b/>
          <w:sz w:val="16"/>
          <w:szCs w:val="16"/>
        </w:rPr>
      </w:r>
    </w:p>
    <w:sectPr>
      <w:type w:val="nextPage"/>
      <w:pgSz w:orient="landscape" w:w="15840" w:h="12240"/>
      <w:pgMar w:left="851" w:right="85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2T08:21:00Z</dcterms:created>
  <dc:creator>acl30</dc:creator>
  <dc:description/>
  <cp:keywords/>
  <dc:language>en-US</dc:language>
  <cp:lastModifiedBy>acl30</cp:lastModifiedBy>
  <cp:lastPrinted>2007-08-08T09:52:00Z</cp:lastPrinted>
  <dcterms:modified xsi:type="dcterms:W3CDTF">2008-02-12T09:00:00Z</dcterms:modified>
  <cp:revision>3</cp:revision>
  <dc:subject/>
  <dc:title>Supplementary Table ST1</dc:title>
</cp:coreProperties>
</file>